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E44F8" w14:textId="1F972F4A" w:rsidR="004E5E67" w:rsidRPr="007E552C" w:rsidRDefault="00825E6D" w:rsidP="004E5E6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25E6D">
        <w:rPr>
          <w:rFonts w:ascii="Times New Roman" w:hAnsi="Times New Roman" w:cs="Times New Roman"/>
          <w:b/>
          <w:sz w:val="20"/>
          <w:szCs w:val="20"/>
        </w:rPr>
        <w:t>Online Resourc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0E0D">
        <w:rPr>
          <w:rFonts w:ascii="Times New Roman" w:hAnsi="Times New Roman" w:cs="Times New Roman"/>
          <w:b/>
          <w:sz w:val="20"/>
          <w:szCs w:val="20"/>
        </w:rPr>
        <w:t>Part 3</w:t>
      </w:r>
    </w:p>
    <w:p w14:paraId="1B08B863" w14:textId="77777777" w:rsidR="004E5E67" w:rsidRPr="007E552C" w:rsidRDefault="004E5E67" w:rsidP="004E5E67">
      <w:pPr>
        <w:pStyle w:val="BodyText"/>
        <w:spacing w:line="480" w:lineRule="auto"/>
        <w:rPr>
          <w:b w:val="0"/>
          <w:sz w:val="20"/>
        </w:rPr>
      </w:pPr>
      <w:r w:rsidRPr="007E552C">
        <w:rPr>
          <w:b w:val="0"/>
          <w:sz w:val="20"/>
          <w:u w:val="single"/>
        </w:rPr>
        <w:t>Article title</w:t>
      </w:r>
      <w:r>
        <w:rPr>
          <w:b w:val="0"/>
          <w:sz w:val="20"/>
        </w:rPr>
        <w:t xml:space="preserve">: </w:t>
      </w:r>
      <w:r w:rsidRPr="007E552C">
        <w:rPr>
          <w:b w:val="0"/>
          <w:sz w:val="20"/>
        </w:rPr>
        <w:t>Effects of urinary incontinence on psychosocial outcomes in adolescence</w:t>
      </w:r>
    </w:p>
    <w:p w14:paraId="38965CB9" w14:textId="77777777" w:rsidR="004E5E67" w:rsidRPr="007E552C" w:rsidRDefault="004E5E67" w:rsidP="004E5E67">
      <w:pPr>
        <w:pStyle w:val="Heading1"/>
        <w:shd w:val="clear" w:color="auto" w:fill="FFFFFF"/>
        <w:spacing w:before="0" w:line="480" w:lineRule="auto"/>
        <w:ind w:right="60"/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</w:pPr>
      <w:r w:rsidRPr="007E552C">
        <w:rPr>
          <w:rFonts w:ascii="Times New Roman" w:eastAsia="Times New Roman" w:hAnsi="Times New Roman" w:cs="Times New Roman"/>
          <w:bCs/>
          <w:color w:val="auto"/>
          <w:sz w:val="20"/>
          <w:szCs w:val="20"/>
          <w:u w:val="single"/>
        </w:rPr>
        <w:t>Journal name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 xml:space="preserve">: </w:t>
      </w:r>
      <w:r w:rsidRPr="007E552C">
        <w:rPr>
          <w:rFonts w:ascii="Times New Roman" w:eastAsia="Times New Roman" w:hAnsi="Times New Roman" w:cs="Times New Roman"/>
          <w:bCs/>
          <w:color w:val="auto"/>
          <w:sz w:val="20"/>
          <w:szCs w:val="20"/>
        </w:rPr>
        <w:t>European Child &amp; Adolescent Psychiatry</w:t>
      </w:r>
    </w:p>
    <w:p w14:paraId="7B6FE5DE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7E552C">
        <w:rPr>
          <w:rFonts w:ascii="Times New Roman" w:hAnsi="Times New Roman" w:cs="Times New Roman"/>
          <w:sz w:val="20"/>
          <w:szCs w:val="20"/>
          <w:u w:val="single"/>
        </w:rPr>
        <w:t>Author nam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E552C">
        <w:rPr>
          <w:rFonts w:ascii="Times New Roman" w:hAnsi="Times New Roman" w:cs="Times New Roman"/>
          <w:sz w:val="20"/>
          <w:szCs w:val="20"/>
        </w:rPr>
        <w:t xml:space="preserve">Mariusz T Grzeda </w: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US"/>
        </w:rPr>
        <w:t>MSci</w:t>
      </w:r>
      <w:r w:rsidRPr="007E55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E552C">
        <w:rPr>
          <w:rFonts w:ascii="Times New Roman" w:hAnsi="Times New Roman" w:cs="Times New Roman"/>
          <w:sz w:val="20"/>
          <w:szCs w:val="20"/>
        </w:rPr>
        <w:t>, Jon Heron PhD</w:t>
      </w:r>
      <w:r w:rsidRPr="007E55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E552C">
        <w:rPr>
          <w:rFonts w:ascii="Times New Roman" w:hAnsi="Times New Roman" w:cs="Times New Roman"/>
          <w:sz w:val="20"/>
          <w:szCs w:val="20"/>
        </w:rPr>
        <w:t>, Alexander von Gontard MD PhD</w:t>
      </w:r>
      <w:r w:rsidRPr="007E552C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7E552C">
        <w:rPr>
          <w:rFonts w:ascii="Times New Roman" w:hAnsi="Times New Roman" w:cs="Times New Roman"/>
          <w:sz w:val="20"/>
          <w:szCs w:val="20"/>
        </w:rPr>
        <w:t>, Carol Joinson PhD</w:t>
      </w:r>
      <w:r w:rsidRPr="007E552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ED26C7D" w14:textId="77777777" w:rsidR="004E5E67" w:rsidRPr="007E552C" w:rsidRDefault="004E5E67" w:rsidP="004E5E67">
      <w:pPr>
        <w:spacing w:after="0" w:line="480" w:lineRule="auto"/>
        <w:rPr>
          <w:rFonts w:ascii="Times New Roman" w:eastAsia="MingLiU_HKSCS-ExtB" w:hAnsi="Times New Roman" w:cs="Times New Roman"/>
          <w:sz w:val="20"/>
          <w:szCs w:val="20"/>
        </w:rPr>
      </w:pPr>
      <w:r w:rsidRPr="007E552C">
        <w:rPr>
          <w:rFonts w:ascii="Times New Roman" w:eastAsia="Times New Roman" w:hAnsi="Times New Roman" w:cs="Times New Roman"/>
          <w:sz w:val="20"/>
          <w:szCs w:val="20"/>
          <w:u w:val="single"/>
          <w:shd w:val="clear" w:color="auto" w:fill="FFFFFF"/>
        </w:rPr>
        <w:t>Corresponding author</w: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: Carol Joinson, </w:t>
      </w:r>
      <w:r w:rsidRPr="007E552C">
        <w:rPr>
          <w:rFonts w:ascii="Times New Roman" w:eastAsia="MingLiU_HKSCS-ExtB" w:hAnsi="Times New Roman" w:cs="Times New Roman"/>
          <w:sz w:val="20"/>
          <w:szCs w:val="20"/>
        </w:rPr>
        <w:t xml:space="preserve">School of Social and Community Medicine, University of Bristol, Oakfield House, Oakfield Grove, Clifton, Bristol BS8 2BN, UK. </w: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Email: </w: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fldChar w:fldCharType="begin"/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instrText xml:space="preserve"> HYPERLINK "mailto:Carol.Joinson@bristol.ac.uk" \t "_blank" </w:instrTex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fldChar w:fldCharType="separate"/>
      </w:r>
      <w:r w:rsidRPr="007E552C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Carol.Joinson@bristol.ac.uk</w:t>
      </w:r>
      <w:r w:rsidRPr="007E552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fldChar w:fldCharType="end"/>
      </w:r>
    </w:p>
    <w:p w14:paraId="3998AE2F" w14:textId="77777777" w:rsidR="004E5E67" w:rsidRPr="004E5E67" w:rsidRDefault="004E5E67" w:rsidP="004E5E6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15F1273" w14:textId="77777777" w:rsidR="00D85C61" w:rsidRDefault="00D85C61" w:rsidP="004E5E6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D85C61" w:rsidSect="00240CFD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  <w:bookmarkStart w:id="0" w:name="_GoBack"/>
      <w:bookmarkEnd w:id="0"/>
    </w:p>
    <w:p w14:paraId="2753834C" w14:textId="218A0B25" w:rsidR="004E5E67" w:rsidRPr="004E5E67" w:rsidRDefault="004E5E67" w:rsidP="004E5E6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E5E67">
        <w:rPr>
          <w:rFonts w:ascii="Times New Roman" w:hAnsi="Times New Roman" w:cs="Times New Roman"/>
          <w:b/>
          <w:sz w:val="20"/>
          <w:szCs w:val="20"/>
        </w:rPr>
        <w:lastRenderedPageBreak/>
        <w:t>Results of the sensitivity analysis re-estimating models following the exclusion of participants with urina</w:t>
      </w:r>
      <w:r w:rsidR="000E76CD">
        <w:rPr>
          <w:rFonts w:ascii="Times New Roman" w:hAnsi="Times New Roman" w:cs="Times New Roman"/>
          <w:b/>
          <w:sz w:val="20"/>
          <w:szCs w:val="20"/>
        </w:rPr>
        <w:t>ry incontinence in adolescence</w:t>
      </w:r>
      <w:r w:rsidRPr="004E5E6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9E0B2F5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4C3E2B42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E552C">
        <w:rPr>
          <w:rFonts w:ascii="Times New Roman" w:hAnsi="Times New Roman" w:cs="Times New Roman"/>
          <w:b/>
          <w:sz w:val="20"/>
          <w:szCs w:val="20"/>
          <w:u w:val="single"/>
        </w:rPr>
        <w:t>Table S1</w:t>
      </w:r>
      <w:r w:rsidRPr="007E552C">
        <w:rPr>
          <w:rFonts w:ascii="Times New Roman" w:hAnsi="Times New Roman" w:cs="Times New Roman"/>
          <w:sz w:val="20"/>
          <w:szCs w:val="20"/>
          <w:u w:val="single"/>
        </w:rPr>
        <w:t>. Binary outcomes – comparison of results with and without exclusion for daytime wetting and/or bedwetting in adolescence</w:t>
      </w:r>
    </w:p>
    <w:p w14:paraId="080E5D0B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10"/>
        <w:gridCol w:w="2951"/>
        <w:gridCol w:w="2951"/>
        <w:gridCol w:w="2951"/>
        <w:gridCol w:w="2951"/>
      </w:tblGrid>
      <w:tr w:rsidR="004E5E67" w:rsidRPr="007E552C" w14:paraId="29E8B26F" w14:textId="77777777" w:rsidTr="00467C6F">
        <w:trPr>
          <w:trHeight w:val="20"/>
        </w:trPr>
        <w:tc>
          <w:tcPr>
            <w:tcW w:w="1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42F36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8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3F7A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exclusion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 = 5,631)</w:t>
            </w:r>
          </w:p>
        </w:tc>
        <w:tc>
          <w:tcPr>
            <w:tcW w:w="189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0444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 = 5,414)</w:t>
            </w:r>
          </w:p>
        </w:tc>
      </w:tr>
      <w:tr w:rsidR="004E5E67" w:rsidRPr="007E552C" w14:paraId="4553CAA7" w14:textId="77777777" w:rsidTr="00467C6F">
        <w:trPr>
          <w:trHeight w:val="20"/>
        </w:trPr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736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91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505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32D4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C2427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</w:tr>
      <w:tr w:rsidR="004E5E67" w:rsidRPr="007E552C" w14:paraId="47F38804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461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3A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163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ED3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F10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E5E67" w:rsidRPr="007E552C" w14:paraId="496D2712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ACD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A32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B92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F60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A94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E5E67" w:rsidRPr="007E552C" w14:paraId="6B0A29D8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29D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time wetting alon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28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0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96E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03D3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4E5E67" w:rsidRPr="007E552C" w14:paraId="6AE76D22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7C1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3B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66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FD9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687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E5E67" w:rsidRPr="007E552C" w14:paraId="04DFF2FB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681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51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89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bottom"/>
          </w:tcPr>
          <w:p w14:paraId="1F7B5DF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bottom"/>
          </w:tcPr>
          <w:p w14:paraId="5AD051D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E5E67" w:rsidRPr="007E552C" w14:paraId="184BCAFD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94D2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2372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5.64, p = 0.23</w:t>
            </w: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98B8F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3.23, p = 0.52</w:t>
            </w:r>
          </w:p>
        </w:tc>
      </w:tr>
    </w:tbl>
    <w:p w14:paraId="2EB6FDD0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10"/>
        <w:gridCol w:w="2951"/>
        <w:gridCol w:w="2951"/>
        <w:gridCol w:w="2951"/>
        <w:gridCol w:w="2951"/>
      </w:tblGrid>
      <w:tr w:rsidR="004E5E67" w:rsidRPr="007E552C" w14:paraId="3F29F8C6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3ED5A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Victimisation</w:t>
            </w: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578E7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exclusion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 = </w:t>
            </w: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5,578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BFC47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 = 5,357)</w:t>
            </w:r>
          </w:p>
        </w:tc>
      </w:tr>
      <w:tr w:rsidR="004E5E67" w:rsidRPr="007E552C" w14:paraId="6AAEB663" w14:textId="77777777" w:rsidTr="00467C6F">
        <w:trPr>
          <w:trHeight w:val="20"/>
        </w:trPr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A9F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5A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E25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90FE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50A08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</w:tr>
      <w:tr w:rsidR="004E5E67" w:rsidRPr="007E552C" w14:paraId="0C5CD8A8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D9DE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4B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20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A14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A84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E5E67" w:rsidRPr="007E552C" w14:paraId="48696034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A3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1E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86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BAC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385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E5E67" w:rsidRPr="007E552C" w14:paraId="018D3271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907F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time wetting alon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74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38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1B1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FD4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4E5E67" w:rsidRPr="007E552C" w14:paraId="46D3D940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6C2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2A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FC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CEC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50C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E5E67" w:rsidRPr="007E552C" w14:paraId="73AE33DE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D9F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0A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24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bottom"/>
          </w:tcPr>
          <w:p w14:paraId="6A802B2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bottom"/>
          </w:tcPr>
          <w:p w14:paraId="5203B7C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E5E67" w:rsidRPr="007E552C" w14:paraId="2F52D40F" w14:textId="77777777" w:rsidTr="00467C6F">
        <w:trPr>
          <w:trHeight w:val="20"/>
        </w:trPr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8BF09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5B1F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7.80, p = 0.099</w:t>
            </w:r>
          </w:p>
        </w:tc>
        <w:tc>
          <w:tcPr>
            <w:tcW w:w="1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9D1D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2.35, p = 0.67</w:t>
            </w:r>
          </w:p>
        </w:tc>
      </w:tr>
    </w:tbl>
    <w:p w14:paraId="179DFF78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35E6507" w14:textId="77777777" w:rsidR="004E5E67" w:rsidRPr="007E552C" w:rsidRDefault="004E5E67" w:rsidP="004E5E6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E552C">
        <w:rPr>
          <w:rFonts w:ascii="Times New Roman" w:hAnsi="Times New Roman" w:cs="Times New Roman"/>
          <w:sz w:val="20"/>
          <w:szCs w:val="20"/>
        </w:rPr>
        <w:t xml:space="preserve">Pre-exclusion: sample </w:t>
      </w:r>
      <w:r w:rsidRPr="007E552C">
        <w:rPr>
          <w:rFonts w:ascii="Times New Roman" w:hAnsi="Times New Roman" w:cs="Times New Roman"/>
          <w:i/>
          <w:sz w:val="20"/>
          <w:szCs w:val="20"/>
        </w:rPr>
        <w:t>includes</w:t>
      </w:r>
      <w:r w:rsidRPr="007E552C">
        <w:rPr>
          <w:rFonts w:ascii="Times New Roman" w:hAnsi="Times New Roman" w:cs="Times New Roman"/>
          <w:sz w:val="20"/>
          <w:szCs w:val="20"/>
        </w:rPr>
        <w:t xml:space="preserve"> participants with bedwetting and/or daytime wetting in adolescence.</w:t>
      </w:r>
    </w:p>
    <w:p w14:paraId="77568D7D" w14:textId="77777777" w:rsidR="004E5E67" w:rsidRPr="007E552C" w:rsidRDefault="004E5E67" w:rsidP="004E5E6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E552C">
        <w:rPr>
          <w:rFonts w:ascii="Times New Roman" w:hAnsi="Times New Roman" w:cs="Times New Roman"/>
          <w:sz w:val="20"/>
          <w:szCs w:val="20"/>
        </w:rPr>
        <w:t xml:space="preserve">Post-exclusion: sample </w:t>
      </w:r>
      <w:r w:rsidRPr="007E552C">
        <w:rPr>
          <w:rFonts w:ascii="Times New Roman" w:hAnsi="Times New Roman" w:cs="Times New Roman"/>
          <w:i/>
          <w:sz w:val="20"/>
          <w:szCs w:val="20"/>
        </w:rPr>
        <w:t>excludes</w:t>
      </w:r>
      <w:r w:rsidRPr="007E552C">
        <w:rPr>
          <w:rFonts w:ascii="Times New Roman" w:hAnsi="Times New Roman" w:cs="Times New Roman"/>
          <w:sz w:val="20"/>
          <w:szCs w:val="20"/>
        </w:rPr>
        <w:t xml:space="preserve"> participants with bedwetting and/or daytime wetting in adolescence. </w:t>
      </w:r>
    </w:p>
    <w:p w14:paraId="4E7EED58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E552C">
        <w:rPr>
          <w:rFonts w:ascii="Times New Roman" w:hAnsi="Times New Roman" w:cs="Times New Roman"/>
          <w:sz w:val="20"/>
          <w:szCs w:val="20"/>
        </w:rPr>
        <w:t>Estimates shown in this table are predicted probabilities of positive outcomes from the logistic regression models.</w:t>
      </w:r>
    </w:p>
    <w:p w14:paraId="76642966" w14:textId="77777777" w:rsidR="004E5E67" w:rsidRDefault="004E5E67" w:rsidP="004E5E6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u w:val="single"/>
        </w:rPr>
        <w:sectPr w:rsidR="004E5E67" w:rsidSect="00240CFD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</w:p>
    <w:p w14:paraId="7B95257D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E552C">
        <w:rPr>
          <w:rFonts w:ascii="Times New Roman" w:hAnsi="Times New Roman" w:cs="Times New Roman"/>
          <w:b/>
          <w:sz w:val="20"/>
          <w:szCs w:val="20"/>
          <w:u w:val="single"/>
        </w:rPr>
        <w:t>Figure S1</w:t>
      </w:r>
      <w:r w:rsidRPr="007E552C">
        <w:rPr>
          <w:rFonts w:ascii="Times New Roman" w:hAnsi="Times New Roman" w:cs="Times New Roman"/>
          <w:sz w:val="20"/>
          <w:szCs w:val="20"/>
          <w:u w:val="single"/>
        </w:rPr>
        <w:t>. Previous comparisons depicted as point estimates with 1 SE error-bars</w:t>
      </w:r>
    </w:p>
    <w:p w14:paraId="23CC1AEE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6"/>
        <w:gridCol w:w="6136"/>
      </w:tblGrid>
      <w:tr w:rsidR="004E5E67" w:rsidRPr="007E552C" w14:paraId="11583CB5" w14:textId="77777777" w:rsidTr="00467C6F">
        <w:tc>
          <w:tcPr>
            <w:tcW w:w="5386" w:type="dxa"/>
            <w:vAlign w:val="center"/>
          </w:tcPr>
          <w:p w14:paraId="6831F34D" w14:textId="77777777" w:rsidR="004E5E67" w:rsidRPr="007E552C" w:rsidRDefault="004E5E67" w:rsidP="00467C6F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re-exclusion</w:t>
            </w:r>
          </w:p>
        </w:tc>
        <w:tc>
          <w:tcPr>
            <w:tcW w:w="5386" w:type="dxa"/>
            <w:vAlign w:val="center"/>
          </w:tcPr>
          <w:p w14:paraId="5F4FBED1" w14:textId="77777777" w:rsidR="004E5E67" w:rsidRPr="007E552C" w:rsidRDefault="004E5E67" w:rsidP="00467C6F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ost exclusion</w:t>
            </w:r>
          </w:p>
        </w:tc>
      </w:tr>
      <w:tr w:rsidR="004E5E67" w:rsidRPr="007E552C" w14:paraId="29D91209" w14:textId="77777777" w:rsidTr="00467C6F">
        <w:tc>
          <w:tcPr>
            <w:tcW w:w="5386" w:type="dxa"/>
          </w:tcPr>
          <w:p w14:paraId="011DAAFF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5EA92F4" wp14:editId="23148245">
                  <wp:extent cx="3657600" cy="2408978"/>
                  <wp:effectExtent l="0" t="0" r="25400" b="2984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386" w:type="dxa"/>
          </w:tcPr>
          <w:p w14:paraId="6A35B7CD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4D64C8F" wp14:editId="0C43EC55">
                  <wp:extent cx="3725333" cy="2408555"/>
                  <wp:effectExtent l="0" t="0" r="34290" b="2984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E5E67" w:rsidRPr="007E552C" w14:paraId="2A9E0436" w14:textId="77777777" w:rsidTr="00467C6F">
        <w:tc>
          <w:tcPr>
            <w:tcW w:w="5386" w:type="dxa"/>
          </w:tcPr>
          <w:p w14:paraId="0795AB0E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4CE3F50" wp14:editId="175FB004">
                  <wp:extent cx="3657600" cy="2662555"/>
                  <wp:effectExtent l="0" t="0" r="25400" b="2984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386" w:type="dxa"/>
          </w:tcPr>
          <w:p w14:paraId="13CFEC04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CF035A9" wp14:editId="364774AE">
                  <wp:extent cx="3666067" cy="2662978"/>
                  <wp:effectExtent l="0" t="0" r="17145" b="2984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0B144C49" w14:textId="77777777" w:rsidR="004E5E67" w:rsidRPr="007E552C" w:rsidRDefault="004E5E67" w:rsidP="004E5E6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4BF36A2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4E5E67" w:rsidRPr="007E552C" w:rsidSect="00240CFD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</w:p>
    <w:p w14:paraId="569F9B79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E552C">
        <w:rPr>
          <w:rFonts w:ascii="Times New Roman" w:hAnsi="Times New Roman" w:cs="Times New Roman"/>
          <w:b/>
          <w:sz w:val="20"/>
          <w:szCs w:val="20"/>
          <w:u w:val="single"/>
        </w:rPr>
        <w:t>Table S2</w:t>
      </w:r>
      <w:r w:rsidRPr="007E552C">
        <w:rPr>
          <w:rFonts w:ascii="Times New Roman" w:hAnsi="Times New Roman" w:cs="Times New Roman"/>
          <w:sz w:val="20"/>
          <w:szCs w:val="20"/>
          <w:u w:val="single"/>
        </w:rPr>
        <w:t>.  Continuous outcomes – comparison of results with and without exclusion for daytime wetting and/or bedwetting in adolescence</w:t>
      </w:r>
    </w:p>
    <w:p w14:paraId="441C5AC1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1040"/>
        <w:gridCol w:w="1043"/>
        <w:gridCol w:w="1040"/>
        <w:gridCol w:w="1043"/>
        <w:gridCol w:w="1040"/>
        <w:gridCol w:w="1049"/>
        <w:gridCol w:w="1040"/>
        <w:gridCol w:w="1043"/>
        <w:gridCol w:w="1040"/>
        <w:gridCol w:w="1043"/>
        <w:gridCol w:w="1040"/>
        <w:gridCol w:w="1043"/>
      </w:tblGrid>
      <w:tr w:rsidR="004E5E67" w:rsidRPr="007E552C" w14:paraId="00D8A4D8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28A3D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Self image</w:t>
            </w:r>
          </w:p>
        </w:tc>
        <w:tc>
          <w:tcPr>
            <w:tcW w:w="200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DFDC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exclusion (n = 5,887)</w:t>
            </w:r>
          </w:p>
        </w:tc>
        <w:tc>
          <w:tcPr>
            <w:tcW w:w="200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CCCC6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 (n = 5,612)</w:t>
            </w:r>
          </w:p>
        </w:tc>
      </w:tr>
      <w:tr w:rsidR="004E5E67" w:rsidRPr="007E552C" w14:paraId="50EFF7C0" w14:textId="77777777" w:rsidTr="00467C6F">
        <w:trPr>
          <w:trHeight w:val="20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EF0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71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04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25DCF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599C3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8C1F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51298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7151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1760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93CB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FF7C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AFFD6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5594F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</w:tr>
      <w:tr w:rsidR="004E5E67" w:rsidRPr="007E552C" w14:paraId="32F9BE5D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689A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AC5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81F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8E7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56F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964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EDD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856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01A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2754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15A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909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15F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5E67" w:rsidRPr="007E552C" w14:paraId="6442E393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0C0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CD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5D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6FCC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CED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97B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913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B76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CF0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B0E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A18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B18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8C4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E5E67" w:rsidRPr="007E552C" w14:paraId="26C8B81C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5F6E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07C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13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380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E28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E5D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C3D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EAE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405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426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827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7CB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A43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4E5E67" w:rsidRPr="007E552C" w14:paraId="65AFF693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D3BF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54D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080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EB8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84F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D94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B26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7D5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B883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35C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6CB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46C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425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4E5E67" w:rsidRPr="007E552C" w14:paraId="4FCBB960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34AD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B8B2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6179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3BC4773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7B1F488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7A2D8BE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14:paraId="405CED5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4809128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1F1846D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01628DB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3CE420C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16CAC7C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7C5E7C1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4E5E67" w:rsidRPr="007E552C" w14:paraId="55FA4481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38019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6325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55B9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6931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764CF4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16.9, p = 0.0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2D91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E7CB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3C8B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79921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10.7, p = 0.030</w:t>
            </w:r>
          </w:p>
        </w:tc>
      </w:tr>
    </w:tbl>
    <w:p w14:paraId="7D22E792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F1ABCA8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1040"/>
        <w:gridCol w:w="1043"/>
        <w:gridCol w:w="1040"/>
        <w:gridCol w:w="1043"/>
        <w:gridCol w:w="1040"/>
        <w:gridCol w:w="1049"/>
        <w:gridCol w:w="1040"/>
        <w:gridCol w:w="1043"/>
        <w:gridCol w:w="1040"/>
        <w:gridCol w:w="1043"/>
        <w:gridCol w:w="1040"/>
        <w:gridCol w:w="1043"/>
      </w:tblGrid>
      <w:tr w:rsidR="004E5E67" w:rsidRPr="007E552C" w14:paraId="04C51283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4532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School perception</w:t>
            </w:r>
          </w:p>
        </w:tc>
        <w:tc>
          <w:tcPr>
            <w:tcW w:w="200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7862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-exclusion (n = </w:t>
            </w: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5,171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0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2E8A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 (n = 4,936)</w:t>
            </w:r>
          </w:p>
        </w:tc>
      </w:tr>
      <w:tr w:rsidR="004E5E67" w:rsidRPr="007E552C" w14:paraId="7DBD02AC" w14:textId="77777777" w:rsidTr="00467C6F">
        <w:trPr>
          <w:trHeight w:val="20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105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28F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D8A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D49D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592D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0347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A0076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0AE7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2185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BDCC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09F38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90FA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A00C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</w:tr>
      <w:tr w:rsidR="004E5E67" w:rsidRPr="007E552C" w14:paraId="4EE16CBC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70A7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8D5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E25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9D8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75A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415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3B4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3E7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3C74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A2A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883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5BE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64D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5E67" w:rsidRPr="007E552C" w14:paraId="729547FF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4B9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18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6E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CA2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8AF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EEE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326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32CC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BC7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EEEF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C1F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FB3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3D8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4E5E67" w:rsidRPr="007E552C" w14:paraId="2D0ECA23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751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B9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C4B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517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ADD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4E7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6BD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EFDA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EF9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2B64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842C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66F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2B2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4E5E67" w:rsidRPr="007E552C" w14:paraId="296AC708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7430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164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73A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EF2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FC4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7B6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92F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A29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5AE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979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CB8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F3E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E5A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4E5E67" w:rsidRPr="007E552C" w14:paraId="66F220DA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23A87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BFE7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F237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6CD109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2A6B980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7CB4B22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14:paraId="3B22E83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4534725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0813F31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0062622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595C11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3C1D7F2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52A38A0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4E5E67" w:rsidRPr="007E552C" w14:paraId="70BE18F9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338E3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A59A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EE30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8E26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184B8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14.6, p = 0.0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6CC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B66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041A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447A9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15.0, p = 0.005</w:t>
            </w:r>
          </w:p>
        </w:tc>
      </w:tr>
    </w:tbl>
    <w:p w14:paraId="47D10EF4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E552C">
        <w:rPr>
          <w:rFonts w:ascii="Times New Roman" w:hAnsi="Times New Roman" w:cs="Times New Roman"/>
          <w:sz w:val="20"/>
          <w:szCs w:val="20"/>
        </w:rPr>
        <w:br w:type="page"/>
      </w:r>
    </w:p>
    <w:p w14:paraId="3A378247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1040"/>
        <w:gridCol w:w="1043"/>
        <w:gridCol w:w="1040"/>
        <w:gridCol w:w="1043"/>
        <w:gridCol w:w="1040"/>
        <w:gridCol w:w="1049"/>
        <w:gridCol w:w="1040"/>
        <w:gridCol w:w="1043"/>
        <w:gridCol w:w="1040"/>
        <w:gridCol w:w="1043"/>
        <w:gridCol w:w="1040"/>
        <w:gridCol w:w="1043"/>
      </w:tblGrid>
      <w:tr w:rsidR="004E5E67" w:rsidRPr="007E552C" w14:paraId="704CC0D7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DBD40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School relations</w:t>
            </w:r>
          </w:p>
        </w:tc>
        <w:tc>
          <w:tcPr>
            <w:tcW w:w="200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229D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-exclusion (n = </w:t>
            </w: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5,169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0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B5AF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 (n = 4,934)</w:t>
            </w:r>
          </w:p>
        </w:tc>
      </w:tr>
      <w:tr w:rsidR="004E5E67" w:rsidRPr="007E552C" w14:paraId="4E1DFA40" w14:textId="77777777" w:rsidTr="00467C6F">
        <w:trPr>
          <w:trHeight w:val="20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EA85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83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9E4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F91B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6548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49ABA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09E7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B633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9184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64972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C68F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A6D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65B6B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</w:tr>
      <w:tr w:rsidR="004E5E67" w:rsidRPr="007E552C" w14:paraId="708649C9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560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DA4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DB5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A63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97D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249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D7B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902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E7A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05E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00E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8E4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9E7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5E67" w:rsidRPr="007E552C" w14:paraId="0DEE26BE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412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7A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73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349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F39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EA7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F52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958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3783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046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2AF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A15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6FA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4E5E67" w:rsidRPr="007E552C" w14:paraId="4542992B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3C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22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5D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F93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2A2F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45E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91E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A07D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CDA0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2E6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2D2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5435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5BC3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4E5E67" w:rsidRPr="007E552C" w14:paraId="2C585AAE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E4E2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78E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4F1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49D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C2C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4E0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195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09C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BAF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05AA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500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79A8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F61D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4E5E67" w:rsidRPr="007E552C" w14:paraId="53B28AE4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B9130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DBF5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1814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630A895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2643C00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102B665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14:paraId="6C0243F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2DF545B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357FB31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7F05D1F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1D53F5E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390E43D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734C5DA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4E5E67" w:rsidRPr="007E552C" w14:paraId="21DE9643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72CF7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4B4E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DE6F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01E60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3382B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32.8, p &lt; 0.0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EB35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31C2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B358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F07E5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27.5, p &lt; 0.001</w:t>
            </w:r>
          </w:p>
        </w:tc>
      </w:tr>
    </w:tbl>
    <w:p w14:paraId="73375969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D6DFF84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1040"/>
        <w:gridCol w:w="1043"/>
        <w:gridCol w:w="1040"/>
        <w:gridCol w:w="1043"/>
        <w:gridCol w:w="1040"/>
        <w:gridCol w:w="1049"/>
        <w:gridCol w:w="1040"/>
        <w:gridCol w:w="1043"/>
        <w:gridCol w:w="1040"/>
        <w:gridCol w:w="1043"/>
        <w:gridCol w:w="1040"/>
        <w:gridCol w:w="1043"/>
      </w:tblGrid>
      <w:tr w:rsidR="004E5E67" w:rsidRPr="007E552C" w14:paraId="098F5DD1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033DB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Teacher perception</w:t>
            </w:r>
          </w:p>
        </w:tc>
        <w:tc>
          <w:tcPr>
            <w:tcW w:w="200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24EA5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-exclusion (n = </w:t>
            </w: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5,162</w:t>
            </w: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0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FF3F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t-exclusion (n = 4,930)</w:t>
            </w:r>
          </w:p>
        </w:tc>
      </w:tr>
      <w:tr w:rsidR="004E5E67" w:rsidRPr="007E552C" w14:paraId="430692F1" w14:textId="77777777" w:rsidTr="00467C6F">
        <w:trPr>
          <w:trHeight w:val="20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E3E8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1F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D5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AA5CE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7B4B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BB083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F4CA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BC1C9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61B41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06148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0EABD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A177F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43DE0" w14:textId="77777777" w:rsidR="004E5E67" w:rsidRPr="007E552C" w:rsidRDefault="004E5E67" w:rsidP="00467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+</w:t>
            </w:r>
          </w:p>
        </w:tc>
      </w:tr>
      <w:tr w:rsidR="004E5E67" w:rsidRPr="007E552C" w14:paraId="013F5404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F5D9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m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7EE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C53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235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1E8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6EF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D33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207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C77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614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 re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23DE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C7F2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608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5E67" w:rsidRPr="007E552C" w14:paraId="762DA60B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96F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d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91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C3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980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354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45E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4ED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763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CE1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BCF8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5EB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20D4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7B7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4E5E67" w:rsidRPr="007E552C" w14:paraId="695A77F9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7E9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wetting a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F7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9B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E16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48C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4AB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1B3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9A1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5C7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219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681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D43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E86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4E5E67" w:rsidRPr="007E552C" w14:paraId="0F9DAEB6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8823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aye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8A2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88B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445F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C85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13D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B49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E9C1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6B1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A40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7E3B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92C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7A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E5E67" w:rsidRPr="007E552C" w14:paraId="34ACCB99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43A62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55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istent wetting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09944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4B37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3CE606C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5F9E76E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5D45474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vAlign w:val="bottom"/>
          </w:tcPr>
          <w:p w14:paraId="45CB4455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220941C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582E35E7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7FD6D65A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6FEA291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05363A1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0C5F076E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4E5E67" w:rsidRPr="007E552C" w14:paraId="3FE2B141" w14:textId="77777777" w:rsidTr="00467C6F">
        <w:trPr>
          <w:trHeight w:val="20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B6EBE" w14:textId="77777777" w:rsidR="004E5E67" w:rsidRPr="007E552C" w:rsidRDefault="004E5E67" w:rsidP="00467C6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457C6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81E39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C3BA3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8A844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4.67, p = 0.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208D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9B7FC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41490" w14:textId="77777777" w:rsidR="004E5E67" w:rsidRPr="007E552C" w:rsidRDefault="004E5E67" w:rsidP="00467C6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95C63B" w14:textId="77777777" w:rsidR="004E5E67" w:rsidRPr="007E552C" w:rsidRDefault="004E5E67" w:rsidP="00467C6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sz w:val="20"/>
                <w:szCs w:val="20"/>
              </w:rPr>
              <w:t>Wald = 5.30, p = 0.26</w:t>
            </w:r>
          </w:p>
        </w:tc>
      </w:tr>
    </w:tbl>
    <w:p w14:paraId="76B6F30F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3978E98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4E5E67" w:rsidRPr="007E552C" w:rsidSect="00240CFD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  <w:r w:rsidRPr="007E552C">
        <w:rPr>
          <w:rFonts w:ascii="Times New Roman" w:hAnsi="Times New Roman" w:cs="Times New Roman"/>
          <w:sz w:val="20"/>
          <w:szCs w:val="20"/>
        </w:rPr>
        <w:t>Estimates are means (on the standardized Rasch scales) and mean differences relative to the normative class</w:t>
      </w:r>
    </w:p>
    <w:p w14:paraId="484638B5" w14:textId="77777777" w:rsidR="004E5E67" w:rsidRPr="007E552C" w:rsidRDefault="004E5E67" w:rsidP="004E5E67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E552C">
        <w:rPr>
          <w:rFonts w:ascii="Times New Roman" w:hAnsi="Times New Roman" w:cs="Times New Roman"/>
          <w:b/>
          <w:sz w:val="20"/>
          <w:szCs w:val="20"/>
          <w:u w:val="single"/>
        </w:rPr>
        <w:t>Figure S2</w:t>
      </w:r>
      <w:r w:rsidRPr="007E552C">
        <w:rPr>
          <w:rFonts w:ascii="Times New Roman" w:hAnsi="Times New Roman" w:cs="Times New Roman"/>
          <w:sz w:val="20"/>
          <w:szCs w:val="20"/>
          <w:u w:val="single"/>
        </w:rPr>
        <w:t>. Previous comparisons depicted as point estimates with 1 SE error-b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6496"/>
      </w:tblGrid>
      <w:tr w:rsidR="004E5E67" w:rsidRPr="007E552C" w14:paraId="787BEB5A" w14:textId="77777777" w:rsidTr="00467C6F">
        <w:tc>
          <w:tcPr>
            <w:tcW w:w="5230" w:type="dxa"/>
            <w:vAlign w:val="center"/>
          </w:tcPr>
          <w:p w14:paraId="48FA4947" w14:textId="77777777" w:rsidR="004E5E67" w:rsidRPr="007E552C" w:rsidRDefault="004E5E67" w:rsidP="00467C6F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re-exclusion</w:t>
            </w:r>
          </w:p>
        </w:tc>
        <w:tc>
          <w:tcPr>
            <w:tcW w:w="5230" w:type="dxa"/>
            <w:vAlign w:val="center"/>
          </w:tcPr>
          <w:p w14:paraId="44D9F43F" w14:textId="77777777" w:rsidR="004E5E67" w:rsidRPr="007E552C" w:rsidRDefault="004E5E67" w:rsidP="00467C6F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ost exclusion</w:t>
            </w:r>
          </w:p>
        </w:tc>
      </w:tr>
      <w:tr w:rsidR="004E5E67" w:rsidRPr="007E552C" w14:paraId="6A00FBFA" w14:textId="77777777" w:rsidTr="00467C6F">
        <w:tc>
          <w:tcPr>
            <w:tcW w:w="5230" w:type="dxa"/>
          </w:tcPr>
          <w:p w14:paraId="4500CD10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E53FA58" wp14:editId="26B7F895">
                  <wp:extent cx="3886200" cy="2675255"/>
                  <wp:effectExtent l="0" t="0" r="25400" b="1714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230" w:type="dxa"/>
          </w:tcPr>
          <w:p w14:paraId="4AC7B1E8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AC83448" wp14:editId="6D8AAB49">
                  <wp:extent cx="3725333" cy="2675467"/>
                  <wp:effectExtent l="0" t="0" r="34290" b="17145"/>
                  <wp:docPr id="25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4E5E67" w:rsidRPr="007E552C" w14:paraId="448188D4" w14:textId="77777777" w:rsidTr="00467C6F">
        <w:tc>
          <w:tcPr>
            <w:tcW w:w="5230" w:type="dxa"/>
          </w:tcPr>
          <w:p w14:paraId="42CF98D6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BD9F68B" wp14:editId="73D42968">
                  <wp:extent cx="3886200" cy="2870200"/>
                  <wp:effectExtent l="0" t="0" r="25400" b="25400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230" w:type="dxa"/>
          </w:tcPr>
          <w:p w14:paraId="31271C9D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D455ED0" wp14:editId="595317EB">
                  <wp:extent cx="3724910" cy="2870200"/>
                  <wp:effectExtent l="0" t="0" r="34290" b="25400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4E5E67" w:rsidRPr="007E552C" w14:paraId="4D4B1106" w14:textId="77777777" w:rsidTr="00467C6F">
        <w:tc>
          <w:tcPr>
            <w:tcW w:w="5230" w:type="dxa"/>
          </w:tcPr>
          <w:p w14:paraId="386B0608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3C981B6" wp14:editId="4482202C">
                  <wp:extent cx="3886200" cy="2971800"/>
                  <wp:effectExtent l="0" t="0" r="25400" b="2540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5230" w:type="dxa"/>
          </w:tcPr>
          <w:p w14:paraId="7CD332A6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F1917E4" wp14:editId="10B672DA">
                  <wp:extent cx="3953933" cy="2971800"/>
                  <wp:effectExtent l="0" t="0" r="34290" b="25400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4E5E67" w:rsidRPr="007E552C" w14:paraId="357C1590" w14:textId="77777777" w:rsidTr="00467C6F">
        <w:tc>
          <w:tcPr>
            <w:tcW w:w="5230" w:type="dxa"/>
          </w:tcPr>
          <w:p w14:paraId="53D903CC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260D3B0" wp14:editId="17A5CD26">
                  <wp:extent cx="3886200" cy="3089910"/>
                  <wp:effectExtent l="0" t="0" r="25400" b="3429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5230" w:type="dxa"/>
          </w:tcPr>
          <w:p w14:paraId="4773832C" w14:textId="77777777" w:rsidR="004E5E67" w:rsidRPr="007E552C" w:rsidRDefault="004E5E67" w:rsidP="00467C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552C">
              <w:rPr>
                <w:rFonts w:ascii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EBBE5D9" wp14:editId="196D94C5">
                  <wp:extent cx="3953933" cy="3090333"/>
                  <wp:effectExtent l="0" t="0" r="34290" b="3429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74540256" w14:textId="77777777" w:rsidR="008925C8" w:rsidRDefault="008925C8"/>
    <w:sectPr w:rsidR="008925C8" w:rsidSect="004E5E67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gLiU_HKSCS-ExtB">
    <w:panose1 w:val="02020500000000000000"/>
    <w:charset w:val="51"/>
    <w:family w:val="auto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16DCD"/>
    <w:multiLevelType w:val="hybridMultilevel"/>
    <w:tmpl w:val="C4E2A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67"/>
    <w:rsid w:val="000E76CD"/>
    <w:rsid w:val="00352E7E"/>
    <w:rsid w:val="004E5E67"/>
    <w:rsid w:val="00825E6D"/>
    <w:rsid w:val="008925C8"/>
    <w:rsid w:val="00D00E0D"/>
    <w:rsid w:val="00D06615"/>
    <w:rsid w:val="00D85C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7AD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E67"/>
  </w:style>
  <w:style w:type="paragraph" w:styleId="Heading1">
    <w:name w:val="heading 1"/>
    <w:basedOn w:val="Normal"/>
    <w:next w:val="Normal"/>
    <w:link w:val="Heading1Char"/>
    <w:uiPriority w:val="9"/>
    <w:qFormat/>
    <w:rsid w:val="004E5E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E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4E5E67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4E5E6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E5E67"/>
    <w:rPr>
      <w:rFonts w:ascii="Times New Roman" w:eastAsia="Times New Roman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uiPriority w:val="39"/>
    <w:rsid w:val="004E5E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5E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5E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E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E67"/>
  </w:style>
  <w:style w:type="paragraph" w:styleId="Heading1">
    <w:name w:val="heading 1"/>
    <w:basedOn w:val="Normal"/>
    <w:next w:val="Normal"/>
    <w:link w:val="Heading1Char"/>
    <w:uiPriority w:val="9"/>
    <w:qFormat/>
    <w:rsid w:val="004E5E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E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4E5E67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4E5E6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E5E67"/>
    <w:rPr>
      <w:rFonts w:ascii="Times New Roman" w:eastAsia="Times New Roman" w:hAnsi="Times New Roman" w:cs="Times New Roman"/>
      <w:b/>
      <w:szCs w:val="20"/>
      <w:lang w:eastAsia="en-US"/>
    </w:rPr>
  </w:style>
  <w:style w:type="table" w:styleId="TableGrid">
    <w:name w:val="Table Grid"/>
    <w:basedOn w:val="TableNormal"/>
    <w:uiPriority w:val="39"/>
    <w:rsid w:val="004E5E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5E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5E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E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chart" Target="charts/chart8.xml"/><Relationship Id="rId14" Type="http://schemas.openxmlformats.org/officeDocument/2006/relationships/chart" Target="charts/chart9.xml"/><Relationship Id="rId15" Type="http://schemas.openxmlformats.org/officeDocument/2006/relationships/chart" Target="charts/chart10.xml"/><Relationship Id="rId16" Type="http://schemas.openxmlformats.org/officeDocument/2006/relationships/chart" Target="charts/chart11.xml"/><Relationship Id="rId17" Type="http://schemas.openxmlformats.org/officeDocument/2006/relationships/chart" Target="charts/chart1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chart" Target="charts/chart4.xml"/><Relationship Id="rId10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binary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exclusion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exclus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binar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binar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binar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exclusion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%20-%20exclusio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SSCM\Users\majeh\Projects\miscellaneous\mariusz%20paper%202\joint%20model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Depressive symptoms (p = 0.23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fq!$O$15:$O$19</c:f>
                <c:numCache>
                  <c:formatCode>General</c:formatCode>
                  <c:ptCount val="5"/>
                  <c:pt idx="0">
                    <c:v>0.0047</c:v>
                  </c:pt>
                  <c:pt idx="1">
                    <c:v>0.0103</c:v>
                  </c:pt>
                  <c:pt idx="2">
                    <c:v>0.0243</c:v>
                  </c:pt>
                  <c:pt idx="3">
                    <c:v>0.018</c:v>
                  </c:pt>
                  <c:pt idx="4">
                    <c:v>0.0172</c:v>
                  </c:pt>
                </c:numCache>
              </c:numRef>
            </c:plus>
            <c:minus>
              <c:numRef>
                <c:f>mfq!$O$15:$O$19</c:f>
                <c:numCache>
                  <c:formatCode>General</c:formatCode>
                  <c:ptCount val="5"/>
                  <c:pt idx="0">
                    <c:v>0.0047</c:v>
                  </c:pt>
                  <c:pt idx="1">
                    <c:v>0.0103</c:v>
                  </c:pt>
                  <c:pt idx="2">
                    <c:v>0.0243</c:v>
                  </c:pt>
                  <c:pt idx="3">
                    <c:v>0.018</c:v>
                  </c:pt>
                  <c:pt idx="4">
                    <c:v>0.01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fq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mfq!$N$15:$N$19</c:f>
              <c:numCache>
                <c:formatCode>General</c:formatCode>
                <c:ptCount val="5"/>
                <c:pt idx="0">
                  <c:v>0.0676</c:v>
                </c:pt>
                <c:pt idx="1">
                  <c:v>0.0493</c:v>
                </c:pt>
                <c:pt idx="2">
                  <c:v>0.092</c:v>
                </c:pt>
                <c:pt idx="3">
                  <c:v>0.0728</c:v>
                </c:pt>
                <c:pt idx="4">
                  <c:v>0.09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0064488"/>
        <c:axId val="2097672088"/>
      </c:lineChart>
      <c:catAx>
        <c:axId val="2130064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7672088"/>
        <c:crosses val="autoZero"/>
        <c:auto val="1"/>
        <c:lblAlgn val="ctr"/>
        <c:lblOffset val="100"/>
        <c:noMultiLvlLbl val="0"/>
      </c:catAx>
      <c:valAx>
        <c:axId val="2097672088"/>
        <c:scaling>
          <c:orientation val="minMax"/>
          <c:max val="0.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0064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0" i="0" u="none" strike="noStrike" baseline="0">
                <a:effectLst/>
              </a:rPr>
              <a:t>Problems with peer relationships at school </a:t>
            </a:r>
            <a:r>
              <a:rPr lang="en-GB" sz="1100"/>
              <a:t>(p &lt; 0.001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5287644533693"/>
          <c:y val="0.168518518518518"/>
          <c:w val="0.841790539905662"/>
          <c:h val="0.706481481481481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hool relations'!$O$15:$O$19</c:f>
                <c:numCache>
                  <c:formatCode>General</c:formatCode>
                  <c:ptCount val="5"/>
                  <c:pt idx="0">
                    <c:v>0.0204</c:v>
                  </c:pt>
                  <c:pt idx="1">
                    <c:v>0.0541</c:v>
                  </c:pt>
                  <c:pt idx="2">
                    <c:v>0.1167</c:v>
                  </c:pt>
                  <c:pt idx="3">
                    <c:v>0.0736</c:v>
                  </c:pt>
                  <c:pt idx="4">
                    <c:v>0.0788</c:v>
                  </c:pt>
                </c:numCache>
              </c:numRef>
            </c:plus>
            <c:minus>
              <c:numRef>
                <c:f>'school relations'!$O$15:$O$19</c:f>
                <c:numCache>
                  <c:formatCode>General</c:formatCode>
                  <c:ptCount val="5"/>
                  <c:pt idx="0">
                    <c:v>0.0204</c:v>
                  </c:pt>
                  <c:pt idx="1">
                    <c:v>0.0541</c:v>
                  </c:pt>
                  <c:pt idx="2">
                    <c:v>0.1167</c:v>
                  </c:pt>
                  <c:pt idx="3">
                    <c:v>0.0736</c:v>
                  </c:pt>
                  <c:pt idx="4">
                    <c:v>0.07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hool relations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chool relations'!$N$15:$N$19</c:f>
              <c:numCache>
                <c:formatCode>General</c:formatCode>
                <c:ptCount val="5"/>
                <c:pt idx="0">
                  <c:v>-0.0742</c:v>
                </c:pt>
                <c:pt idx="1">
                  <c:v>0.0144</c:v>
                </c:pt>
                <c:pt idx="2">
                  <c:v>0.1287</c:v>
                </c:pt>
                <c:pt idx="3">
                  <c:v>0.1928</c:v>
                </c:pt>
                <c:pt idx="4">
                  <c:v>0.145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4541624"/>
        <c:axId val="2144738024"/>
      </c:lineChart>
      <c:catAx>
        <c:axId val="2124541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4738024"/>
        <c:crossesAt val="-0.2"/>
        <c:auto val="1"/>
        <c:lblAlgn val="ctr"/>
        <c:lblOffset val="100"/>
        <c:noMultiLvlLbl val="0"/>
      </c:catAx>
      <c:valAx>
        <c:axId val="2144738024"/>
        <c:scaling>
          <c:orientation val="minMax"/>
          <c:max val="0.4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4541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0" i="0" u="none" strike="noStrike" baseline="0">
                <a:effectLst/>
              </a:rPr>
              <a:t>Negative perception of teachers </a:t>
            </a:r>
            <a:r>
              <a:rPr lang="en-GB" sz="1100"/>
              <a:t>(p = 0.32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1617454068241"/>
          <c:y val="0.131210805595755"/>
          <c:w val="0.838879046369204"/>
          <c:h val="0.757838880849011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eacher perception'!$O$15:$O$19</c:f>
                <c:numCache>
                  <c:formatCode>General</c:formatCode>
                  <c:ptCount val="5"/>
                  <c:pt idx="0">
                    <c:v>0.0205</c:v>
                  </c:pt>
                  <c:pt idx="1">
                    <c:v>0.051</c:v>
                  </c:pt>
                  <c:pt idx="2">
                    <c:v>0.1162</c:v>
                  </c:pt>
                  <c:pt idx="3">
                    <c:v>0.0743</c:v>
                  </c:pt>
                  <c:pt idx="4">
                    <c:v>0.0692</c:v>
                  </c:pt>
                </c:numCache>
              </c:numRef>
            </c:plus>
            <c:minus>
              <c:numRef>
                <c:f>'teacher perception'!$O$15:$O$19</c:f>
                <c:numCache>
                  <c:formatCode>General</c:formatCode>
                  <c:ptCount val="5"/>
                  <c:pt idx="0">
                    <c:v>0.0205</c:v>
                  </c:pt>
                  <c:pt idx="1">
                    <c:v>0.051</c:v>
                  </c:pt>
                  <c:pt idx="2">
                    <c:v>0.1162</c:v>
                  </c:pt>
                  <c:pt idx="3">
                    <c:v>0.0743</c:v>
                  </c:pt>
                  <c:pt idx="4">
                    <c:v>0.06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eacher perception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teacher perception'!$N$15:$N$19</c:f>
              <c:numCache>
                <c:formatCode>General</c:formatCode>
                <c:ptCount val="5"/>
                <c:pt idx="0">
                  <c:v>-0.0297</c:v>
                </c:pt>
                <c:pt idx="1">
                  <c:v>0.0428</c:v>
                </c:pt>
                <c:pt idx="2">
                  <c:v>0.1314</c:v>
                </c:pt>
                <c:pt idx="3">
                  <c:v>0.0581</c:v>
                </c:pt>
                <c:pt idx="4">
                  <c:v>-0.005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5687848"/>
        <c:axId val="2144614456"/>
      </c:lineChart>
      <c:catAx>
        <c:axId val="2145687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4614456"/>
        <c:crossesAt val="-0.2"/>
        <c:auto val="1"/>
        <c:lblAlgn val="ctr"/>
        <c:lblOffset val="100"/>
        <c:noMultiLvlLbl val="0"/>
      </c:catAx>
      <c:valAx>
        <c:axId val="2144614456"/>
        <c:scaling>
          <c:orientation val="minMax"/>
          <c:max val="0.4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5687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0" i="0" u="none" strike="noStrike" baseline="0">
                <a:effectLst/>
              </a:rPr>
              <a:t>Negative perception of teachers </a:t>
            </a:r>
            <a:r>
              <a:rPr lang="en-GB" sz="1100"/>
              <a:t>(p = 0.26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382428031818"/>
          <c:y val="0.120727918331114"/>
          <c:w val="0.841790539905662"/>
          <c:h val="0.777185974256547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eacher perception'!$O$15:$O$19</c:f>
                <c:numCache>
                  <c:formatCode>General</c:formatCode>
                  <c:ptCount val="5"/>
                  <c:pt idx="0">
                    <c:v>0.0207</c:v>
                  </c:pt>
                  <c:pt idx="1">
                    <c:v>0.0523</c:v>
                  </c:pt>
                  <c:pt idx="2">
                    <c:v>0.1209</c:v>
                  </c:pt>
                  <c:pt idx="3">
                    <c:v>0.0756</c:v>
                  </c:pt>
                  <c:pt idx="4">
                    <c:v>0.0766</c:v>
                  </c:pt>
                </c:numCache>
              </c:numRef>
            </c:plus>
            <c:minus>
              <c:numRef>
                <c:f>'teacher perception'!$O$15:$O$19</c:f>
                <c:numCache>
                  <c:formatCode>General</c:formatCode>
                  <c:ptCount val="5"/>
                  <c:pt idx="0">
                    <c:v>0.0207</c:v>
                  </c:pt>
                  <c:pt idx="1">
                    <c:v>0.0523</c:v>
                  </c:pt>
                  <c:pt idx="2">
                    <c:v>0.1209</c:v>
                  </c:pt>
                  <c:pt idx="3">
                    <c:v>0.0756</c:v>
                  </c:pt>
                  <c:pt idx="4">
                    <c:v>0.07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eacher perception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teacher perception'!$N$15:$N$19</c:f>
              <c:numCache>
                <c:formatCode>General</c:formatCode>
                <c:ptCount val="5"/>
                <c:pt idx="0">
                  <c:v>-0.0346</c:v>
                </c:pt>
                <c:pt idx="1">
                  <c:v>0.0307</c:v>
                </c:pt>
                <c:pt idx="2">
                  <c:v>0.1405</c:v>
                </c:pt>
                <c:pt idx="3">
                  <c:v>0.0571</c:v>
                </c:pt>
                <c:pt idx="4">
                  <c:v>0.036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5143800"/>
        <c:axId val="2139604600"/>
      </c:lineChart>
      <c:catAx>
        <c:axId val="2145143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9604600"/>
        <c:crossesAt val="-0.2"/>
        <c:auto val="1"/>
        <c:lblAlgn val="ctr"/>
        <c:lblOffset val="100"/>
        <c:noMultiLvlLbl val="0"/>
      </c:catAx>
      <c:valAx>
        <c:axId val="2139604600"/>
        <c:scaling>
          <c:orientation val="minMax"/>
          <c:max val="0.4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5143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Depressive symptoms (p = 0.52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fq (excl)'!$O$15:$O$19</c:f>
                <c:numCache>
                  <c:formatCode>General</c:formatCode>
                  <c:ptCount val="5"/>
                  <c:pt idx="0">
                    <c:v>0.0047</c:v>
                  </c:pt>
                  <c:pt idx="1">
                    <c:v>0.0105</c:v>
                  </c:pt>
                  <c:pt idx="2">
                    <c:v>0.0243</c:v>
                  </c:pt>
                  <c:pt idx="3">
                    <c:v>0.0169</c:v>
                  </c:pt>
                  <c:pt idx="4">
                    <c:v>0.0179</c:v>
                  </c:pt>
                </c:numCache>
              </c:numRef>
            </c:plus>
            <c:minus>
              <c:numRef>
                <c:f>'mfq (excl)'!$O$15:$O$19</c:f>
                <c:numCache>
                  <c:formatCode>General</c:formatCode>
                  <c:ptCount val="5"/>
                  <c:pt idx="0">
                    <c:v>0.0047</c:v>
                  </c:pt>
                  <c:pt idx="1">
                    <c:v>0.0105</c:v>
                  </c:pt>
                  <c:pt idx="2">
                    <c:v>0.0243</c:v>
                  </c:pt>
                  <c:pt idx="3">
                    <c:v>0.0169</c:v>
                  </c:pt>
                  <c:pt idx="4">
                    <c:v>0.01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fq (excl)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mfq (excl)'!$N$15:$N$19</c:f>
              <c:numCache>
                <c:formatCode>General</c:formatCode>
                <c:ptCount val="5"/>
                <c:pt idx="0">
                  <c:v>0.0666</c:v>
                </c:pt>
                <c:pt idx="1">
                  <c:v>0.0522</c:v>
                </c:pt>
                <c:pt idx="2">
                  <c:v>0.0816</c:v>
                </c:pt>
                <c:pt idx="3">
                  <c:v>0.0532</c:v>
                </c:pt>
                <c:pt idx="4">
                  <c:v>0.08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6878392"/>
        <c:axId val="2143901400"/>
      </c:lineChart>
      <c:catAx>
        <c:axId val="2126878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3901400"/>
        <c:crosses val="autoZero"/>
        <c:auto val="1"/>
        <c:lblAlgn val="ctr"/>
        <c:lblOffset val="100"/>
        <c:noMultiLvlLbl val="0"/>
      </c:catAx>
      <c:valAx>
        <c:axId val="2143901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6878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Victimisation</a:t>
            </a:r>
            <a:r>
              <a:rPr lang="en-GB" sz="1200" baseline="0"/>
              <a:t> </a:t>
            </a:r>
            <a:r>
              <a:rPr lang="en-GB" sz="1200"/>
              <a:t>(p = 0.099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ictim (binary)'!$O$15:$O$19</c:f>
                <c:numCache>
                  <c:formatCode>General</c:formatCode>
                  <c:ptCount val="5"/>
                  <c:pt idx="0">
                    <c:v>0.007</c:v>
                  </c:pt>
                  <c:pt idx="1">
                    <c:v>0.0174</c:v>
                  </c:pt>
                  <c:pt idx="2">
                    <c:v>0.0325</c:v>
                  </c:pt>
                  <c:pt idx="3">
                    <c:v>0.0268</c:v>
                  </c:pt>
                  <c:pt idx="4">
                    <c:v>0.0264</c:v>
                  </c:pt>
                </c:numCache>
              </c:numRef>
            </c:plus>
            <c:minus>
              <c:numRef>
                <c:f>'victim (binary)'!$O$15:$O$19</c:f>
                <c:numCache>
                  <c:formatCode>General</c:formatCode>
                  <c:ptCount val="5"/>
                  <c:pt idx="0">
                    <c:v>0.007</c:v>
                  </c:pt>
                  <c:pt idx="1">
                    <c:v>0.0174</c:v>
                  </c:pt>
                  <c:pt idx="2">
                    <c:v>0.0325</c:v>
                  </c:pt>
                  <c:pt idx="3">
                    <c:v>0.0268</c:v>
                  </c:pt>
                  <c:pt idx="4">
                    <c:v>0.02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ictim (binary)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victim (binary)'!$N$15:$N$19</c:f>
              <c:numCache>
                <c:formatCode>General</c:formatCode>
                <c:ptCount val="5"/>
                <c:pt idx="0">
                  <c:v>0.1691</c:v>
                </c:pt>
                <c:pt idx="1">
                  <c:v>0.1794</c:v>
                </c:pt>
                <c:pt idx="2">
                  <c:v>0.1739</c:v>
                </c:pt>
                <c:pt idx="3">
                  <c:v>0.1932</c:v>
                </c:pt>
                <c:pt idx="4">
                  <c:v>0.23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5543656"/>
        <c:axId val="2124893048"/>
      </c:lineChart>
      <c:catAx>
        <c:axId val="2075543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4893048"/>
        <c:crosses val="autoZero"/>
        <c:auto val="1"/>
        <c:lblAlgn val="ctr"/>
        <c:lblOffset val="100"/>
        <c:noMultiLvlLbl val="0"/>
      </c:catAx>
      <c:valAx>
        <c:axId val="2124893048"/>
        <c:scaling>
          <c:orientation val="minMax"/>
          <c:max val="0.25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5543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Victimisation (p = 0.670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victim (binary) (excl)'!$O$15:$O$19</c:f>
                <c:numCache>
                  <c:formatCode>General</c:formatCode>
                  <c:ptCount val="5"/>
                  <c:pt idx="0">
                    <c:v>0.007</c:v>
                  </c:pt>
                  <c:pt idx="1">
                    <c:v>0.0175</c:v>
                  </c:pt>
                  <c:pt idx="2">
                    <c:v>0.0336</c:v>
                  </c:pt>
                  <c:pt idx="3">
                    <c:v>0.0276</c:v>
                  </c:pt>
                  <c:pt idx="4">
                    <c:v>0.0273</c:v>
                  </c:pt>
                </c:numCache>
              </c:numRef>
            </c:plus>
            <c:minus>
              <c:numRef>
                <c:f>'victim (binary) (excl)'!$O$15:$O$19</c:f>
                <c:numCache>
                  <c:formatCode>General</c:formatCode>
                  <c:ptCount val="5"/>
                  <c:pt idx="0">
                    <c:v>0.007</c:v>
                  </c:pt>
                  <c:pt idx="1">
                    <c:v>0.0175</c:v>
                  </c:pt>
                  <c:pt idx="2">
                    <c:v>0.0336</c:v>
                  </c:pt>
                  <c:pt idx="3">
                    <c:v>0.0276</c:v>
                  </c:pt>
                  <c:pt idx="4">
                    <c:v>0.02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ictim (binary) (excl)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victim (binary) (excl)'!$N$15:$N$19</c:f>
              <c:numCache>
                <c:formatCode>General</c:formatCode>
                <c:ptCount val="5"/>
                <c:pt idx="0">
                  <c:v>0.1667</c:v>
                </c:pt>
                <c:pt idx="1">
                  <c:v>0.174</c:v>
                </c:pt>
                <c:pt idx="2">
                  <c:v>0.1663</c:v>
                </c:pt>
                <c:pt idx="3">
                  <c:v>0.1907</c:v>
                </c:pt>
                <c:pt idx="4">
                  <c:v>0.196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6694536"/>
        <c:axId val="2139421544"/>
      </c:lineChart>
      <c:catAx>
        <c:axId val="2086694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9421544"/>
        <c:crosses val="autoZero"/>
        <c:auto val="1"/>
        <c:lblAlgn val="ctr"/>
        <c:lblOffset val="100"/>
        <c:noMultiLvlLbl val="0"/>
      </c:catAx>
      <c:valAx>
        <c:axId val="2139421544"/>
        <c:scaling>
          <c:orientation val="minMax"/>
          <c:max val="0.25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86694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/>
              <a:t>Poor self image (p = 0.002)</a:t>
            </a:r>
          </a:p>
        </c:rich>
      </c:tx>
      <c:layout>
        <c:manualLayout>
          <c:xMode val="edge"/>
          <c:yMode val="edge"/>
          <c:x val="0.264685622630505"/>
          <c:y val="0.056966532162354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5195683872849"/>
          <c:y val="0.0622602331366543"/>
          <c:w val="0.828137649460484"/>
          <c:h val="0.739423825590449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4"/>
            <c:marker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'self image'!$O$15:$O$19</c:f>
                <c:numCache>
                  <c:formatCode>General</c:formatCode>
                  <c:ptCount val="5"/>
                  <c:pt idx="0">
                    <c:v>0.0192</c:v>
                  </c:pt>
                  <c:pt idx="1">
                    <c:v>0.0472</c:v>
                  </c:pt>
                  <c:pt idx="2">
                    <c:v>0.1147</c:v>
                  </c:pt>
                  <c:pt idx="3">
                    <c:v>0.0675</c:v>
                  </c:pt>
                  <c:pt idx="4">
                    <c:v>0.0677</c:v>
                  </c:pt>
                </c:numCache>
              </c:numRef>
            </c:plus>
            <c:minus>
              <c:numRef>
                <c:f>'self image'!$O$15:$O$19</c:f>
                <c:numCache>
                  <c:formatCode>General</c:formatCode>
                  <c:ptCount val="5"/>
                  <c:pt idx="0">
                    <c:v>0.0192</c:v>
                  </c:pt>
                  <c:pt idx="1">
                    <c:v>0.0472</c:v>
                  </c:pt>
                  <c:pt idx="2">
                    <c:v>0.1147</c:v>
                  </c:pt>
                  <c:pt idx="3">
                    <c:v>0.0675</c:v>
                  </c:pt>
                  <c:pt idx="4">
                    <c:v>0.06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elf image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elf image'!$N$15:$N$19</c:f>
              <c:numCache>
                <c:formatCode>General</c:formatCode>
                <c:ptCount val="5"/>
                <c:pt idx="0">
                  <c:v>-0.0198</c:v>
                </c:pt>
                <c:pt idx="1">
                  <c:v>-0.1012</c:v>
                </c:pt>
                <c:pt idx="2">
                  <c:v>0.1881</c:v>
                </c:pt>
                <c:pt idx="3">
                  <c:v>0.186</c:v>
                </c:pt>
                <c:pt idx="4">
                  <c:v>0.010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2734952"/>
        <c:axId val="2139337592"/>
      </c:lineChart>
      <c:catAx>
        <c:axId val="2102734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9337592"/>
        <c:crossesAt val="-0.2"/>
        <c:auto val="1"/>
        <c:lblAlgn val="ctr"/>
        <c:lblOffset val="100"/>
        <c:noMultiLvlLbl val="0"/>
      </c:catAx>
      <c:valAx>
        <c:axId val="2139337592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734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/>
              <a:t>Poor self image (p = 0.030)</a:t>
            </a:r>
          </a:p>
        </c:rich>
      </c:tx>
      <c:layout>
        <c:manualLayout>
          <c:xMode val="edge"/>
          <c:yMode val="edge"/>
          <c:x val="0.266271936771627"/>
          <c:y val="0.056966532162354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968388497977132"/>
          <c:y val="0.0626631853785901"/>
          <c:w val="0.841790539905662"/>
          <c:h val="0.761690007120816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elf image'!$O$15:$O$19</c:f>
                <c:numCache>
                  <c:formatCode>General</c:formatCode>
                  <c:ptCount val="5"/>
                  <c:pt idx="0">
                    <c:v>0.0194</c:v>
                  </c:pt>
                  <c:pt idx="1">
                    <c:v>0.0485</c:v>
                  </c:pt>
                  <c:pt idx="2">
                    <c:v>0.1215</c:v>
                  </c:pt>
                  <c:pt idx="3">
                    <c:v>0.0709</c:v>
                  </c:pt>
                  <c:pt idx="4">
                    <c:v>0.0764</c:v>
                  </c:pt>
                </c:numCache>
              </c:numRef>
            </c:plus>
            <c:minus>
              <c:numRef>
                <c:f>'self image'!$O$15:$O$19</c:f>
                <c:numCache>
                  <c:formatCode>General</c:formatCode>
                  <c:ptCount val="5"/>
                  <c:pt idx="0">
                    <c:v>0.0194</c:v>
                  </c:pt>
                  <c:pt idx="1">
                    <c:v>0.0485</c:v>
                  </c:pt>
                  <c:pt idx="2">
                    <c:v>0.1215</c:v>
                  </c:pt>
                  <c:pt idx="3">
                    <c:v>0.0709</c:v>
                  </c:pt>
                  <c:pt idx="4">
                    <c:v>0.0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elf image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elf image'!$N$15:$N$19</c:f>
              <c:numCache>
                <c:formatCode>General</c:formatCode>
                <c:ptCount val="5"/>
                <c:pt idx="0">
                  <c:v>-0.0293</c:v>
                </c:pt>
                <c:pt idx="1">
                  <c:v>-0.1007</c:v>
                </c:pt>
                <c:pt idx="2">
                  <c:v>0.1313</c:v>
                </c:pt>
                <c:pt idx="3">
                  <c:v>0.139</c:v>
                </c:pt>
                <c:pt idx="4">
                  <c:v>-0.1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8302488"/>
        <c:axId val="2143961576"/>
      </c:lineChart>
      <c:catAx>
        <c:axId val="-2138302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3961576"/>
        <c:crossesAt val="-0.2"/>
        <c:auto val="1"/>
        <c:lblAlgn val="ctr"/>
        <c:lblOffset val="100"/>
        <c:noMultiLvlLbl val="0"/>
      </c:catAx>
      <c:valAx>
        <c:axId val="2143961576"/>
        <c:scaling>
          <c:orientation val="minMax"/>
          <c:max val="0.4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38302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Negative perception</a:t>
            </a:r>
            <a:r>
              <a:rPr lang="en-GB" sz="1200" baseline="0"/>
              <a:t> of </a:t>
            </a:r>
            <a:r>
              <a:rPr lang="en-GB" sz="1100" baseline="0"/>
              <a:t>school</a:t>
            </a:r>
            <a:r>
              <a:rPr lang="en-GB" sz="1200" baseline="0"/>
              <a:t> </a:t>
            </a:r>
            <a:r>
              <a:rPr lang="en-GB" sz="1200"/>
              <a:t>(p =0.006)</a:t>
            </a:r>
          </a:p>
        </c:rich>
      </c:tx>
      <c:layout>
        <c:manualLayout>
          <c:xMode val="edge"/>
          <c:yMode val="edge"/>
          <c:x val="0.11989038134939"/>
          <c:y val="0.0480769230769231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1121609798775"/>
          <c:y val="0.130243034524531"/>
          <c:w val="0.828137649460484"/>
          <c:h val="0.729473684210526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hool perception'!$O$15:$O$19</c:f>
                <c:numCache>
                  <c:formatCode>General</c:formatCode>
                  <c:ptCount val="5"/>
                  <c:pt idx="0">
                    <c:v>0.0206</c:v>
                  </c:pt>
                  <c:pt idx="1">
                    <c:v>0.0493</c:v>
                  </c:pt>
                  <c:pt idx="2">
                    <c:v>0.1157</c:v>
                  </c:pt>
                  <c:pt idx="3">
                    <c:v>0.0734</c:v>
                  </c:pt>
                  <c:pt idx="4">
                    <c:v>0.0707</c:v>
                  </c:pt>
                </c:numCache>
              </c:numRef>
            </c:plus>
            <c:minus>
              <c:numRef>
                <c:f>'school perception'!$O$15:$O$19</c:f>
                <c:numCache>
                  <c:formatCode>General</c:formatCode>
                  <c:ptCount val="5"/>
                  <c:pt idx="0">
                    <c:v>0.0206</c:v>
                  </c:pt>
                  <c:pt idx="1">
                    <c:v>0.0493</c:v>
                  </c:pt>
                  <c:pt idx="2">
                    <c:v>0.1157</c:v>
                  </c:pt>
                  <c:pt idx="3">
                    <c:v>0.0734</c:v>
                  </c:pt>
                  <c:pt idx="4">
                    <c:v>0.07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hool perception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chool perception'!$N$15:$N$19</c:f>
              <c:numCache>
                <c:formatCode>General</c:formatCode>
                <c:ptCount val="5"/>
                <c:pt idx="0">
                  <c:v>-0.0517</c:v>
                </c:pt>
                <c:pt idx="1">
                  <c:v>0.0539</c:v>
                </c:pt>
                <c:pt idx="2">
                  <c:v>0.2526</c:v>
                </c:pt>
                <c:pt idx="3">
                  <c:v>0.1097</c:v>
                </c:pt>
                <c:pt idx="4">
                  <c:v>0.00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8696504"/>
        <c:axId val="2126520456"/>
      </c:lineChart>
      <c:catAx>
        <c:axId val="2128696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6520456"/>
        <c:crossesAt val="-0.2"/>
        <c:auto val="1"/>
        <c:lblAlgn val="ctr"/>
        <c:lblOffset val="100"/>
        <c:noMultiLvlLbl val="0"/>
      </c:catAx>
      <c:valAx>
        <c:axId val="2126520456"/>
        <c:scaling>
          <c:orientation val="minMax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8696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/>
              <a:t>Negative perception</a:t>
            </a:r>
            <a:r>
              <a:rPr lang="en-GB" sz="1100" baseline="0"/>
              <a:t> of school </a:t>
            </a:r>
            <a:r>
              <a:rPr lang="en-GB" sz="1100"/>
              <a:t>(p =0.005)</a:t>
            </a:r>
          </a:p>
        </c:rich>
      </c:tx>
      <c:layout>
        <c:manualLayout>
          <c:xMode val="edge"/>
          <c:yMode val="edge"/>
          <c:x val="0.141427309653119"/>
          <c:y val="0.0442477876106195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9382428031818"/>
          <c:y val="0.122302626994634"/>
          <c:w val="0.841790539905662"/>
          <c:h val="0.758653846153846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hool perception'!$O$15:$O$19</c:f>
                <c:numCache>
                  <c:formatCode>General</c:formatCode>
                  <c:ptCount val="5"/>
                  <c:pt idx="0">
                    <c:v>0.0207</c:v>
                  </c:pt>
                  <c:pt idx="1">
                    <c:v>0.0504</c:v>
                  </c:pt>
                  <c:pt idx="2">
                    <c:v>0.1212</c:v>
                  </c:pt>
                  <c:pt idx="3">
                    <c:v>0.0759</c:v>
                  </c:pt>
                  <c:pt idx="4">
                    <c:v>0.0767</c:v>
                  </c:pt>
                </c:numCache>
              </c:numRef>
            </c:plus>
            <c:minus>
              <c:numRef>
                <c:f>'school perception'!$O$15:$O$19</c:f>
                <c:numCache>
                  <c:formatCode>General</c:formatCode>
                  <c:ptCount val="5"/>
                  <c:pt idx="0">
                    <c:v>0.0207</c:v>
                  </c:pt>
                  <c:pt idx="1">
                    <c:v>0.0504</c:v>
                  </c:pt>
                  <c:pt idx="2">
                    <c:v>0.1212</c:v>
                  </c:pt>
                  <c:pt idx="3">
                    <c:v>0.0759</c:v>
                  </c:pt>
                  <c:pt idx="4">
                    <c:v>0.07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hool perception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chool perception'!$N$15:$N$19</c:f>
              <c:numCache>
                <c:formatCode>General</c:formatCode>
                <c:ptCount val="5"/>
                <c:pt idx="0">
                  <c:v>-0.0558</c:v>
                </c:pt>
                <c:pt idx="1">
                  <c:v>0.0464</c:v>
                </c:pt>
                <c:pt idx="2">
                  <c:v>0.2553</c:v>
                </c:pt>
                <c:pt idx="3">
                  <c:v>0.127</c:v>
                </c:pt>
                <c:pt idx="4">
                  <c:v>-0.033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9744776"/>
        <c:axId val="2130232344"/>
      </c:lineChart>
      <c:catAx>
        <c:axId val="2129744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0232344"/>
        <c:crossesAt val="-0.2"/>
        <c:auto val="1"/>
        <c:lblAlgn val="ctr"/>
        <c:lblOffset val="100"/>
        <c:noMultiLvlLbl val="0"/>
      </c:catAx>
      <c:valAx>
        <c:axId val="2130232344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9744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0" i="0" u="none" strike="noStrike" baseline="0">
                <a:effectLst/>
              </a:rPr>
              <a:t>Problems with peer relationships at school </a:t>
            </a:r>
            <a:r>
              <a:rPr lang="en-GB" sz="1100"/>
              <a:t>(p &lt; 0.001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425634295713"/>
          <c:y val="0.183838383838384"/>
          <c:w val="0.838879046369204"/>
          <c:h val="0.67979797979798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hool relations'!$O$15:$O$19</c:f>
                <c:numCache>
                  <c:formatCode>General</c:formatCode>
                  <c:ptCount val="5"/>
                  <c:pt idx="0">
                    <c:v>0.0202</c:v>
                  </c:pt>
                  <c:pt idx="1">
                    <c:v>0.0529</c:v>
                  </c:pt>
                  <c:pt idx="2">
                    <c:v>0.1107</c:v>
                  </c:pt>
                  <c:pt idx="3">
                    <c:v>0.0703</c:v>
                  </c:pt>
                  <c:pt idx="4">
                    <c:v>0.0716</c:v>
                  </c:pt>
                </c:numCache>
              </c:numRef>
            </c:plus>
            <c:minus>
              <c:numRef>
                <c:f>'school relations'!$O$15:$O$19</c:f>
                <c:numCache>
                  <c:formatCode>General</c:formatCode>
                  <c:ptCount val="5"/>
                  <c:pt idx="0">
                    <c:v>0.0202</c:v>
                  </c:pt>
                  <c:pt idx="1">
                    <c:v>0.0529</c:v>
                  </c:pt>
                  <c:pt idx="2">
                    <c:v>0.1107</c:v>
                  </c:pt>
                  <c:pt idx="3">
                    <c:v>0.0703</c:v>
                  </c:pt>
                  <c:pt idx="4">
                    <c:v>0.07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chool relations'!$L$15:$L$19</c:f>
              <c:strCache>
                <c:ptCount val="5"/>
                <c:pt idx="0">
                  <c:v>Normative</c:v>
                </c:pt>
                <c:pt idx="1">
                  <c:v>Bedwetting alone</c:v>
                </c:pt>
                <c:pt idx="2">
                  <c:v>Daytime wetting alone</c:v>
                </c:pt>
                <c:pt idx="3">
                  <c:v>Delayed</c:v>
                </c:pt>
                <c:pt idx="4">
                  <c:v>Persistent wetting</c:v>
                </c:pt>
              </c:strCache>
            </c:strRef>
          </c:cat>
          <c:val>
            <c:numRef>
              <c:f>'school relations'!$N$15:$N$19</c:f>
              <c:numCache>
                <c:formatCode>General</c:formatCode>
                <c:ptCount val="5"/>
                <c:pt idx="0">
                  <c:v>-0.0667</c:v>
                </c:pt>
                <c:pt idx="1">
                  <c:v>0.0231</c:v>
                </c:pt>
                <c:pt idx="2">
                  <c:v>0.1705</c:v>
                </c:pt>
                <c:pt idx="3">
                  <c:v>0.2107</c:v>
                </c:pt>
                <c:pt idx="4">
                  <c:v>0.15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5363688"/>
        <c:axId val="2124626184"/>
      </c:lineChart>
      <c:catAx>
        <c:axId val="2145363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4626184"/>
        <c:crossesAt val="-0.2"/>
        <c:auto val="1"/>
        <c:lblAlgn val="ctr"/>
        <c:lblOffset val="100"/>
        <c:noMultiLvlLbl val="0"/>
      </c:catAx>
      <c:valAx>
        <c:axId val="2124626184"/>
        <c:scaling>
          <c:orientation val="minMax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5363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5</Words>
  <Characters>4021</Characters>
  <Application>Microsoft Macintosh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carol</cp:lastModifiedBy>
  <cp:revision>5</cp:revision>
  <dcterms:created xsi:type="dcterms:W3CDTF">2016-08-03T08:36:00Z</dcterms:created>
  <dcterms:modified xsi:type="dcterms:W3CDTF">2016-11-07T11:48:00Z</dcterms:modified>
</cp:coreProperties>
</file>